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133" w:rsidRDefault="00304772" w:rsidP="00EC2264">
      <w:pPr>
        <w:jc w:val="left"/>
        <w:rPr>
          <w:b/>
        </w:rPr>
      </w:pPr>
      <w:r>
        <w:rPr>
          <w:b/>
        </w:rPr>
        <w:t>S2 Table</w:t>
      </w:r>
      <w:bookmarkStart w:id="0" w:name="_GoBack"/>
      <w:bookmarkEnd w:id="0"/>
    </w:p>
    <w:p w:rsidR="00B85133" w:rsidRDefault="00B85133" w:rsidP="00EC2264">
      <w:pPr>
        <w:jc w:val="left"/>
      </w:pPr>
      <w:r>
        <w:t>Profile of patients of Group-2</w:t>
      </w:r>
    </w:p>
    <w:p w:rsidR="005A2807" w:rsidRDefault="005A2807" w:rsidP="00EC2264">
      <w:pPr>
        <w:jc w:val="left"/>
      </w:pPr>
    </w:p>
    <w:tbl>
      <w:tblPr>
        <w:tblW w:w="4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260"/>
        <w:gridCol w:w="1391"/>
      </w:tblGrid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Years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LT (IU/ml)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NA 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I</w:t>
            </w:r>
            <w:r w:rsidRPr="005A280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U/ml)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+03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1B7FE5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B7F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1B7FE5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B7FE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Pr="001B7FE5" w:rsidRDefault="00254351" w:rsidP="00EC2264">
            <w:pPr>
              <w:jc w:val="left"/>
              <w:rPr>
                <w:sz w:val="20"/>
                <w:szCs w:val="20"/>
              </w:rPr>
            </w:pPr>
            <w:r w:rsidRPr="001B7FE5">
              <w:rPr>
                <w:sz w:val="20"/>
                <w:szCs w:val="20"/>
              </w:rPr>
              <w:t>6.0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E+04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322715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22715"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322715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22715"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0"/>
                <w:szCs w:val="20"/>
              </w:rPr>
              <w:t>5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Pr="00322715" w:rsidRDefault="00254351" w:rsidP="00EC2264">
            <w:pPr>
              <w:jc w:val="left"/>
              <w:rPr>
                <w:b/>
                <w:color w:val="FF0000"/>
                <w:sz w:val="20"/>
                <w:szCs w:val="20"/>
              </w:rPr>
            </w:pPr>
            <w:r w:rsidRPr="00322715">
              <w:rPr>
                <w:b/>
                <w:color w:val="FF0000"/>
                <w:sz w:val="20"/>
                <w:szCs w:val="20"/>
              </w:rPr>
              <w:t>1.12E+05</w:t>
            </w:r>
            <w:r w:rsidRPr="003974C1">
              <w:rPr>
                <w:rFonts w:ascii="Calibri" w:hAnsi="Calibri" w:cs="Calibri"/>
                <w:b/>
                <w:color w:val="FF0000"/>
                <w:sz w:val="22"/>
              </w:rPr>
              <w:t>*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+05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+06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+06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+06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E+06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E+06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E+06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E+06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+07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+07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+07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+07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E+08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+08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+08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+08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+09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+09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E+09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+09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+09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E+09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E+10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+10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+10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E+10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+11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+11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+11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+11</w:t>
            </w:r>
          </w:p>
        </w:tc>
      </w:tr>
      <w:tr w:rsidR="00254351" w:rsidRPr="005A2807" w:rsidTr="00254351">
        <w:trPr>
          <w:trHeight w:val="328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254351" w:rsidRPr="005A2807" w:rsidRDefault="00254351" w:rsidP="00EC22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A280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:rsidR="00254351" w:rsidRDefault="00254351" w:rsidP="00EC2264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+11</w:t>
            </w:r>
          </w:p>
        </w:tc>
      </w:tr>
    </w:tbl>
    <w:p w:rsidR="005A2807" w:rsidRDefault="005A2807" w:rsidP="00EC2264">
      <w:pPr>
        <w:jc w:val="left"/>
      </w:pPr>
    </w:p>
    <w:p w:rsidR="00AE5F8D" w:rsidRPr="00A84A02" w:rsidRDefault="00AE5F8D" w:rsidP="00EC2264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A84A02">
        <w:rPr>
          <w:rFonts w:ascii="Times New Roman" w:hAnsi="Times New Roman" w:cs="Times New Roman"/>
          <w:b/>
          <w:color w:val="FF0000"/>
          <w:sz w:val="24"/>
          <w:szCs w:val="24"/>
        </w:rPr>
        <w:t>*</w:t>
      </w:r>
      <w:r w:rsidRPr="00A84A02">
        <w:rPr>
          <w:rFonts w:ascii="Times New Roman" w:hAnsi="Times New Roman" w:cs="Times New Roman"/>
          <w:color w:val="FF0000"/>
          <w:sz w:val="24"/>
          <w:szCs w:val="24"/>
        </w:rPr>
        <w:t xml:space="preserve">The median value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of HBV DNA has been </w:t>
      </w:r>
      <w:r w:rsidRPr="00A84A02">
        <w:rPr>
          <w:rFonts w:ascii="Times New Roman" w:hAnsi="Times New Roman" w:cs="Times New Roman"/>
          <w:color w:val="FF0000"/>
          <w:sz w:val="24"/>
          <w:szCs w:val="24"/>
        </w:rPr>
        <w:t>shown by red color</w:t>
      </w:r>
    </w:p>
    <w:p w:rsidR="00AE5F8D" w:rsidRPr="00A84A02" w:rsidRDefault="00AE5F8D" w:rsidP="00EC2264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EF26DA" w:rsidRDefault="00EF26DA" w:rsidP="00EC2264">
      <w:pPr>
        <w:jc w:val="left"/>
      </w:pPr>
    </w:p>
    <w:sectPr w:rsidR="00EF26DA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138B" w:rsidRDefault="0042138B" w:rsidP="00897F0C">
      <w:r>
        <w:separator/>
      </w:r>
    </w:p>
  </w:endnote>
  <w:endnote w:type="continuationSeparator" w:id="0">
    <w:p w:rsidR="0042138B" w:rsidRDefault="0042138B" w:rsidP="00897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138B" w:rsidRDefault="0042138B" w:rsidP="00897F0C">
      <w:r>
        <w:separator/>
      </w:r>
    </w:p>
  </w:footnote>
  <w:footnote w:type="continuationSeparator" w:id="0">
    <w:p w:rsidR="0042138B" w:rsidRDefault="0042138B" w:rsidP="00897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07"/>
    <w:rsid w:val="000323A9"/>
    <w:rsid w:val="000A6C39"/>
    <w:rsid w:val="000C1625"/>
    <w:rsid w:val="000D3C67"/>
    <w:rsid w:val="0019504E"/>
    <w:rsid w:val="001B4F47"/>
    <w:rsid w:val="001B7FE5"/>
    <w:rsid w:val="001D7E07"/>
    <w:rsid w:val="00254351"/>
    <w:rsid w:val="0026059E"/>
    <w:rsid w:val="00304772"/>
    <w:rsid w:val="00322715"/>
    <w:rsid w:val="0034305A"/>
    <w:rsid w:val="0042138B"/>
    <w:rsid w:val="00446992"/>
    <w:rsid w:val="00493616"/>
    <w:rsid w:val="00550982"/>
    <w:rsid w:val="005A2807"/>
    <w:rsid w:val="0064596D"/>
    <w:rsid w:val="0065656B"/>
    <w:rsid w:val="00687904"/>
    <w:rsid w:val="00795D99"/>
    <w:rsid w:val="007A5364"/>
    <w:rsid w:val="00844082"/>
    <w:rsid w:val="0089701C"/>
    <w:rsid w:val="00897F0C"/>
    <w:rsid w:val="008B20BE"/>
    <w:rsid w:val="008C0EF3"/>
    <w:rsid w:val="00906DDE"/>
    <w:rsid w:val="009977DF"/>
    <w:rsid w:val="00A37122"/>
    <w:rsid w:val="00AD2C16"/>
    <w:rsid w:val="00AD3459"/>
    <w:rsid w:val="00AE5F8D"/>
    <w:rsid w:val="00B403CE"/>
    <w:rsid w:val="00B56EC9"/>
    <w:rsid w:val="00B85133"/>
    <w:rsid w:val="00C0018D"/>
    <w:rsid w:val="00D16552"/>
    <w:rsid w:val="00D30AE5"/>
    <w:rsid w:val="00D37299"/>
    <w:rsid w:val="00D77381"/>
    <w:rsid w:val="00D974D3"/>
    <w:rsid w:val="00DE69E4"/>
    <w:rsid w:val="00EC2264"/>
    <w:rsid w:val="00EF26DA"/>
    <w:rsid w:val="00F26D50"/>
    <w:rsid w:val="00F4113B"/>
    <w:rsid w:val="00F42C53"/>
    <w:rsid w:val="00F4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08B63A"/>
  <w15:docId w15:val="{2AB90243-5C74-4167-8E23-707ECA9A8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897F0C"/>
    <w:pPr>
      <w:tabs>
        <w:tab w:val="center" w:pos="4252"/>
        <w:tab w:val="right" w:pos="8504"/>
      </w:tabs>
    </w:pPr>
  </w:style>
  <w:style w:type="character" w:customStyle="1" w:styleId="af2">
    <w:name w:val="ヘッダー (文字)"/>
    <w:basedOn w:val="a0"/>
    <w:link w:val="af1"/>
    <w:uiPriority w:val="99"/>
    <w:rsid w:val="00897F0C"/>
  </w:style>
  <w:style w:type="paragraph" w:styleId="af3">
    <w:name w:val="footer"/>
    <w:basedOn w:val="a"/>
    <w:link w:val="af4"/>
    <w:uiPriority w:val="99"/>
    <w:unhideWhenUsed/>
    <w:rsid w:val="00897F0C"/>
    <w:pPr>
      <w:tabs>
        <w:tab w:val="center" w:pos="4252"/>
        <w:tab w:val="right" w:pos="8504"/>
      </w:tabs>
    </w:pPr>
  </w:style>
  <w:style w:type="character" w:customStyle="1" w:styleId="af4">
    <w:name w:val="フッター (文字)"/>
    <w:basedOn w:val="a0"/>
    <w:link w:val="af3"/>
    <w:uiPriority w:val="99"/>
    <w:rsid w:val="00897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5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.dotx</Template>
  <TotalTime>1</TotalTime>
  <Pages>3</Pages>
  <Words>198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シェイクモハマドファズレ アクバル</cp:lastModifiedBy>
  <cp:revision>4</cp:revision>
  <cp:lastPrinted>2019-05-31T00:57:00Z</cp:lastPrinted>
  <dcterms:created xsi:type="dcterms:W3CDTF">2019-06-05T04:45:00Z</dcterms:created>
  <dcterms:modified xsi:type="dcterms:W3CDTF">2019-06-18T20:13:00Z</dcterms:modified>
</cp:coreProperties>
</file>